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"/>
        <w:gridCol w:w="2170"/>
        <w:gridCol w:w="1409"/>
        <w:gridCol w:w="1409"/>
        <w:gridCol w:w="2272"/>
        <w:gridCol w:w="1407"/>
      </w:tblGrid>
      <w:tr w:rsidR="009B40DF" w:rsidRPr="00BD6A37" w14:paraId="23F42423" w14:textId="77777777" w:rsidTr="0098081E">
        <w:trPr>
          <w:trHeight w:val="291"/>
        </w:trPr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51C9A" w14:textId="77777777" w:rsidR="009B40DF" w:rsidRPr="00BD35BB" w:rsidRDefault="009B40DF" w:rsidP="00E57ED7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bookmarkStart w:id="0" w:name="_GoBack"/>
            <w:bookmarkEnd w:id="0"/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71D4E" w14:textId="16A3D572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Max. duration</w:t>
            </w:r>
            <w:r w:rsidR="000307B6">
              <w:rPr>
                <w:rFonts w:ascii="Times New Roman" w:hAnsi="Times New Roman" w:cs="Times New Roman"/>
                <w:bCs/>
                <w:color w:val="000000"/>
              </w:rPr>
              <w:t xml:space="preserve"> (min)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C1F9E" w14:textId="6C5C4928" w:rsidR="009B40DF" w:rsidRPr="00BD35BB" w:rsidRDefault="000307B6" w:rsidP="00E57E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="009B40DF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="009B40DF" w:rsidRPr="00BD35B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="009B40DF" w:rsidRPr="00BD35BB">
              <w:rPr>
                <w:rFonts w:ascii="Times New Roman" w:hAnsi="Times New Roman" w:cs="Times New Roman"/>
                <w:bCs/>
                <w:color w:val="000000"/>
              </w:rPr>
              <w:t>crude</w:t>
            </w:r>
            <w:proofErr w:type="spellEnd"/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5A18D" w14:textId="161A022F" w:rsidR="009B40DF" w:rsidRPr="00BD6A37" w:rsidRDefault="00BD6A37" w:rsidP="00BD6A37">
            <w:pPr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BD6A37">
              <w:rPr>
                <w:rFonts w:ascii="Times New Roman" w:hAnsi="Times New Roman" w:cs="Times New Roman"/>
                <w:bCs/>
                <w:color w:val="000000"/>
              </w:rPr>
              <w:t>Fraction</w:t>
            </w:r>
            <w:proofErr w:type="spellEnd"/>
            <w:r w:rsidR="000307B6">
              <w:rPr>
                <w:rFonts w:ascii="Times New Roman" w:hAnsi="Times New Roman" w:cs="Times New Roman"/>
                <w:bCs/>
                <w:color w:val="000000"/>
              </w:rPr>
              <w:t>, %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37E0E" w14:textId="0698C21F" w:rsidR="009B40DF" w:rsidRPr="00BD35BB" w:rsidRDefault="000307B6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</w:t>
            </w:r>
            <w:r w:rsidR="009B40D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,</w:t>
            </w:r>
            <w:r w:rsidR="009B40DF" w:rsidRPr="00BD35B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1D0B3D">
              <w:rPr>
                <w:rFonts w:ascii="Times New Roman" w:hAnsi="Times New Roman" w:cs="Times New Roman"/>
                <w:bCs/>
                <w:color w:val="000000"/>
                <w:lang w:val="en-US"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9B40DF" w:rsidRPr="00BD35BB">
              <w:rPr>
                <w:rFonts w:ascii="Times New Roman" w:hAnsi="Times New Roman" w:cs="Times New Roman"/>
                <w:bCs/>
                <w:color w:val="000000"/>
                <w:lang w:val="en-US"/>
              </w:rPr>
              <w:t>all pauses &gt; 2</w:t>
            </w:r>
          </w:p>
          <w:p w14:paraId="14E7C524" w14:textId="77777777" w:rsidR="009B40DF" w:rsidRPr="00BD35BB" w:rsidRDefault="009B40DF" w:rsidP="00E57ED7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D35BB">
              <w:rPr>
                <w:rFonts w:ascii="Times New Roman" w:hAnsi="Times New Roman" w:cs="Times New Roman"/>
                <w:bCs/>
                <w:color w:val="000000"/>
                <w:lang w:val="en-US"/>
              </w:rPr>
              <w:t>excluded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2B8B1" w14:textId="22479D31" w:rsidR="009B40DF" w:rsidRPr="00BD35BB" w:rsidRDefault="00BD6A37" w:rsidP="00E57ED7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Fraction</w:t>
            </w:r>
            <w:r w:rsidR="000307B6">
              <w:rPr>
                <w:rFonts w:ascii="Times New Roman" w:hAnsi="Times New Roman" w:cs="Times New Roman"/>
                <w:bCs/>
                <w:color w:val="000000"/>
                <w:lang w:val="en-US"/>
              </w:rPr>
              <w:t>, %</w:t>
            </w:r>
          </w:p>
        </w:tc>
      </w:tr>
      <w:tr w:rsidR="00BD6A37" w:rsidRPr="00BD35BB" w14:paraId="2292179E" w14:textId="77777777" w:rsidTr="0098081E">
        <w:trPr>
          <w:trHeight w:val="320"/>
        </w:trPr>
        <w:tc>
          <w:tcPr>
            <w:tcW w:w="1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984D" w14:textId="031F8FB4" w:rsidR="00BD6A37" w:rsidRPr="00BD6A37" w:rsidRDefault="00BD6A37" w:rsidP="00E57E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/>
                <w:bCs/>
                <w:color w:val="000000"/>
              </w:rPr>
              <w:t>All</w:t>
            </w:r>
            <w:r w:rsidR="000307B6">
              <w:rPr>
                <w:rFonts w:ascii="Times New Roman" w:hAnsi="Times New Roman" w:cs="Times New Roman"/>
                <w:b/>
                <w:bCs/>
                <w:color w:val="000000"/>
              </w:rPr>
              <w:t>, n</w:t>
            </w:r>
            <w:r w:rsidRPr="00BD6A37">
              <w:rPr>
                <w:rFonts w:ascii="Times New Roman" w:hAnsi="Times New Roman" w:cs="Times New Roman"/>
                <w:b/>
                <w:bCs/>
                <w:color w:val="000000"/>
              </w:rPr>
              <w:t>=50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869F1D" w14:textId="77777777" w:rsidR="00BD6A37" w:rsidRPr="00BD35BB" w:rsidRDefault="00BD6A37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2C68B" w14:textId="77777777" w:rsidR="00BD6A37" w:rsidRDefault="00BD6A37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7A661" w14:textId="77777777" w:rsidR="00BD6A37" w:rsidRPr="00BD35BB" w:rsidRDefault="00BD6A37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168FA8" w14:textId="77777777" w:rsidR="00BD6A37" w:rsidRPr="00BD35BB" w:rsidRDefault="00BD6A37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40DF" w:rsidRPr="00BD35BB" w14:paraId="3A3EDA18" w14:textId="77777777" w:rsidTr="0098081E">
        <w:trPr>
          <w:trHeight w:val="320"/>
        </w:trPr>
        <w:tc>
          <w:tcPr>
            <w:tcW w:w="2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B1147" w14:textId="696809D2" w:rsidR="009B40DF" w:rsidRPr="00BD35BB" w:rsidRDefault="009B40DF" w:rsidP="00BD6A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C454" w14:textId="24FFDAA7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2CE2A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C00A4" w14:textId="7270552D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1762F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FC46A" w14:textId="5A808B52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B40DF" w:rsidRPr="00BD35BB" w14:paraId="6595BD8B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19E6B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71E3A" w14:textId="06740805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F691F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079C4" w14:textId="106DAFD2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C342F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AE30F" w14:textId="5AFEB566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B40DF" w:rsidRPr="00BD35BB" w14:paraId="69CCA2B9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56A84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42ECE" w14:textId="2C646901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1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48168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55431" w14:textId="7881E70A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B945E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7DFAC" w14:textId="2A89546F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9B40DF" w:rsidRPr="00BD35BB" w14:paraId="4A288892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B79DB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EC0EC" w14:textId="231D2641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BC29A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54F81" w14:textId="7178EC14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80597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B6A43" w14:textId="4705BF9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B40DF" w:rsidRPr="00BD35BB" w14:paraId="670D6432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C292D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4588C" w14:textId="30514BC1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2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5CB59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70308" w14:textId="4293D54D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</w:t>
            </w:r>
            <w:r w:rsidR="00DF77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BFA63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16F73" w14:textId="3C6AD5D2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9B40DF" w:rsidRPr="00BD35BB" w14:paraId="41B5A9E7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9AEB4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FEF61" w14:textId="39D3F12C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F3AB9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CA6EB" w14:textId="6999B3E0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C6BCD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05691" w14:textId="4896895E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9B40DF" w:rsidRPr="00BD35BB" w14:paraId="5B41E948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3E9B8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A19C6" w14:textId="12D7F875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4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BAA5A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32E56" w14:textId="5220B1B1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</w:t>
            </w:r>
            <w:r w:rsidR="00DF77B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58BCE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1539F" w14:textId="4B4DA546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9B40DF" w:rsidRPr="00BD35BB" w14:paraId="0AD892D2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F45ED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A559D" w14:textId="02636152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6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32A93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50845" w14:textId="7CCA3D53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B01C0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F15EA" w14:textId="759FA39E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9B40DF" w:rsidRPr="00BD35BB" w14:paraId="030D6F0F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5297A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50715" w14:textId="39993ED6" w:rsidR="009B40DF" w:rsidRPr="00BD6A37" w:rsidRDefault="009B40DF" w:rsidP="00E57ED7">
            <w:pPr>
              <w:rPr>
                <w:rFonts w:ascii="Times New Roman" w:hAnsi="Times New Roman" w:cs="Times New Roman"/>
                <w:color w:val="000000"/>
              </w:rPr>
            </w:pPr>
            <w:r w:rsidRPr="00BD6A37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DA1B2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1072D" w14:textId="0854D804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6</w:t>
            </w:r>
            <w:r w:rsidR="00DF77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D1732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FCECC" w14:textId="39EFCF6B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8</w:t>
            </w:r>
            <w:r w:rsidR="00DF77B1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B40DF" w:rsidRPr="00BD35BB" w14:paraId="06B43D90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A4B2C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29DB8" w14:textId="470C6C7D" w:rsidR="009B40DF" w:rsidRPr="00BD6A37" w:rsidRDefault="009B40DF" w:rsidP="00E57ED7">
            <w:pPr>
              <w:rPr>
                <w:rFonts w:ascii="Times New Roman" w:hAnsi="Times New Roman" w:cs="Times New Roman"/>
                <w:color w:val="000000"/>
              </w:rPr>
            </w:pPr>
            <w:r w:rsidRPr="00BD6A3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9784E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927B9" w14:textId="3FF51E0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5A072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9371D" w14:textId="398DCA6F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9</w:t>
            </w:r>
            <w:r w:rsidR="00DF77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B40DF" w:rsidRPr="00BD35BB" w14:paraId="65F26DAB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A719D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565A1" w14:textId="42AAD299" w:rsidR="009B40DF" w:rsidRPr="00BD6A37" w:rsidRDefault="009B40DF" w:rsidP="00E57ED7">
            <w:pPr>
              <w:rPr>
                <w:rFonts w:ascii="Times New Roman" w:hAnsi="Times New Roman" w:cs="Times New Roman"/>
                <w:color w:val="000000"/>
              </w:rPr>
            </w:pPr>
            <w:r w:rsidRPr="00BD6A3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8CA45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4B1C8" w14:textId="0F9BE0A4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4EAAC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88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B97FC" w14:textId="6A059EA9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9</w:t>
            </w:r>
            <w:r w:rsidR="00DF77B1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B40DF" w:rsidRPr="00BD35BB" w14:paraId="28B90286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63222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E033E" w14:textId="2E5E1398" w:rsidR="009B40DF" w:rsidRPr="00BD6A37" w:rsidRDefault="009B40DF" w:rsidP="00E57ED7">
            <w:pPr>
              <w:rPr>
                <w:rFonts w:ascii="Times New Roman" w:hAnsi="Times New Roman" w:cs="Times New Roman"/>
                <w:color w:val="000000"/>
              </w:rPr>
            </w:pPr>
            <w:r w:rsidRPr="00BD6A3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F208A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01EC2" w14:textId="74A4A43D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8BD09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8E3D3" w14:textId="6B3DB91C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9B40DF" w:rsidRPr="00BD35BB" w14:paraId="29914749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2A598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7AD08" w14:textId="6A228A27" w:rsidR="009B40DF" w:rsidRPr="00BD6A37" w:rsidRDefault="009B40DF" w:rsidP="00E57ED7">
            <w:pPr>
              <w:rPr>
                <w:rFonts w:ascii="Times New Roman" w:hAnsi="Times New Roman" w:cs="Times New Roman"/>
                <w:color w:val="000000"/>
              </w:rPr>
            </w:pPr>
            <w:r w:rsidRPr="00BD6A37">
              <w:rPr>
                <w:rFonts w:ascii="Times New Roman" w:hAnsi="Times New Roman" w:cs="Times New Roman"/>
                <w:color w:val="000000"/>
              </w:rPr>
              <w:t>&gt; 12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5EC91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1364A" w14:textId="39F3583D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</w:t>
            </w:r>
            <w:r w:rsidR="00DF77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C96E3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572C8" w14:textId="478CF9BF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D6A37" w:rsidRPr="00BD35BB" w14:paraId="0C19C6A3" w14:textId="77777777" w:rsidTr="0098081E">
        <w:trPr>
          <w:trHeight w:val="320"/>
        </w:trPr>
        <w:tc>
          <w:tcPr>
            <w:tcW w:w="1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E870D" w14:textId="7BAEE552" w:rsidR="00BD6A37" w:rsidRPr="00BD6A37" w:rsidRDefault="00BD6A37" w:rsidP="00E57E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/>
                <w:bCs/>
                <w:color w:val="000000"/>
              </w:rPr>
              <w:t>Women</w:t>
            </w:r>
            <w:r w:rsidR="000307B6">
              <w:rPr>
                <w:rFonts w:ascii="Times New Roman" w:hAnsi="Times New Roman" w:cs="Times New Roman"/>
                <w:b/>
                <w:bCs/>
                <w:color w:val="000000"/>
              </w:rPr>
              <w:t>, n</w:t>
            </w:r>
            <w:r w:rsidRPr="00BD6A37">
              <w:rPr>
                <w:rFonts w:ascii="Times New Roman" w:hAnsi="Times New Roman" w:cs="Times New Roman"/>
                <w:b/>
                <w:bCs/>
                <w:color w:val="000000"/>
              </w:rPr>
              <w:t>=21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8FA103" w14:textId="77777777" w:rsidR="00BD6A37" w:rsidRPr="00BD35BB" w:rsidRDefault="00BD6A37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20DF22" w14:textId="77777777" w:rsidR="00BD6A37" w:rsidRDefault="00BD6A37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1CFC8A" w14:textId="77777777" w:rsidR="00BD6A37" w:rsidRPr="00BD35BB" w:rsidRDefault="00BD6A37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10DDCC" w14:textId="77777777" w:rsidR="00BD6A37" w:rsidRPr="00BD35BB" w:rsidRDefault="00BD6A37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40DF" w:rsidRPr="00BD35BB" w14:paraId="4BAEB42E" w14:textId="77777777" w:rsidTr="0098081E">
        <w:trPr>
          <w:trHeight w:val="320"/>
        </w:trPr>
        <w:tc>
          <w:tcPr>
            <w:tcW w:w="2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0EF8" w14:textId="3A994586" w:rsidR="009B40DF" w:rsidRPr="00BD35BB" w:rsidRDefault="009B40DF" w:rsidP="00BD6A3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4EB8E" w14:textId="4A1AF580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D678D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A5235" w14:textId="0655E936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087C2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4E268" w14:textId="28E06169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B40DF" w:rsidRPr="00BD35BB" w14:paraId="3815F4ED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3210E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7CF7C" w14:textId="07490898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F80C4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BCC4C" w14:textId="4305B3BD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96B6F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B4369" w14:textId="4CCD3526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B40DF" w:rsidRPr="00BD35BB" w14:paraId="13037654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20396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06303" w14:textId="17DB6193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1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35BE7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9A9D3" w14:textId="777CC453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4D5B2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709E6" w14:textId="088495F9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</w:t>
            </w:r>
            <w:r w:rsidR="00DF77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B40DF" w:rsidRPr="00BD35BB" w14:paraId="65F5536B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F29B8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029F9" w14:textId="563AFA46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6FCCA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CA839" w14:textId="617A21A2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E808D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68627" w14:textId="25693C30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9B40DF" w:rsidRPr="00BD35BB" w14:paraId="006DF03C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E1421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6EAD0" w14:textId="2FA04046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2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B0994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B2856" w14:textId="5136CC56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76693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6EEA5" w14:textId="3E49E359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9B40DF" w:rsidRPr="00BD35BB" w14:paraId="0331A748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5DB6E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FD631" w14:textId="31CE8609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8E2DD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41E56" w14:textId="33A39A96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CB238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DD42E" w14:textId="266E2A63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</w:t>
            </w:r>
            <w:r w:rsidR="00DF77B1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9B40DF" w:rsidRPr="00BD35BB" w14:paraId="0C270C3F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B1BF9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CD662" w14:textId="5AF8E17B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4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93D8E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B1CCC" w14:textId="6B5CCCC9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</w:t>
            </w:r>
            <w:r w:rsidR="00DF77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C7808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58E0B" w14:textId="62293D65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9B40DF" w:rsidRPr="00BD35BB" w14:paraId="0051F5B3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D94F8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8BDE5" w14:textId="18EF2033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6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9BED3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A8D2E" w14:textId="632527A0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6E02C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2D63E" w14:textId="236E2076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9B40DF" w:rsidRPr="00BD35BB" w14:paraId="543CCB7C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B7A2A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A888E" w14:textId="28B30950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7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59C03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ECC33" w14:textId="52E00198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6</w:t>
            </w:r>
            <w:r w:rsidR="00DF77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C8157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AD07B" w14:textId="76A9FCEE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8</w:t>
            </w:r>
            <w:r w:rsidR="00DF77B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B40DF" w:rsidRPr="00BD35BB" w14:paraId="3E17C1C7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734DB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3831D" w14:textId="77791228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9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9A2F1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C9BE4" w14:textId="7259390F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7</w:t>
            </w:r>
            <w:r w:rsidR="00DF77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55758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47274" w14:textId="63EEE55D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9B40DF" w:rsidRPr="00BD35BB" w14:paraId="2C7A5AC7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1D007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66321" w14:textId="7ABA8F66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10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5A083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B8BEB" w14:textId="5EE216CC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39767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42CE0" w14:textId="22916D2C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9</w:t>
            </w:r>
            <w:r w:rsidR="00DF77B1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9B40DF" w:rsidRPr="00BD35BB" w14:paraId="0ACB540E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9501E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38835" w14:textId="621C3A75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12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D3617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0EC39" w14:textId="4015FB63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2EE59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E832F" w14:textId="2659ECF8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9</w:t>
            </w:r>
            <w:r w:rsidR="00DF77B1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B40DF" w:rsidRPr="00BD35BB" w14:paraId="7A50F253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4567B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68BC4" w14:textId="6FFB84D3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&gt; 12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CCB4C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00E6E" w14:textId="62E49E10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</w:t>
            </w:r>
            <w:r w:rsidR="00DF77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67A68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2F014" w14:textId="7790BFF3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D6A37" w:rsidRPr="00BD35BB" w14:paraId="7521D66B" w14:textId="77777777" w:rsidTr="0098081E">
        <w:trPr>
          <w:trHeight w:val="320"/>
        </w:trPr>
        <w:tc>
          <w:tcPr>
            <w:tcW w:w="1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57AB2" w14:textId="4C0283C7" w:rsidR="00BD6A37" w:rsidRPr="00BD6A37" w:rsidRDefault="00BD6A37" w:rsidP="00E57E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/>
                <w:bCs/>
                <w:color w:val="000000"/>
              </w:rPr>
              <w:t>Men</w:t>
            </w:r>
            <w:r w:rsidR="000307B6">
              <w:rPr>
                <w:rFonts w:ascii="Times New Roman" w:hAnsi="Times New Roman" w:cs="Times New Roman"/>
                <w:b/>
                <w:bCs/>
                <w:color w:val="000000"/>
              </w:rPr>
              <w:t>, n</w:t>
            </w:r>
            <w:r w:rsidRPr="00BD6A37">
              <w:rPr>
                <w:rFonts w:ascii="Times New Roman" w:hAnsi="Times New Roman" w:cs="Times New Roman"/>
                <w:b/>
                <w:bCs/>
                <w:color w:val="000000"/>
              </w:rPr>
              <w:t>=287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70C865" w14:textId="77777777" w:rsidR="00BD6A37" w:rsidRPr="00BD35BB" w:rsidRDefault="00BD6A37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C49A56" w14:textId="77777777" w:rsidR="00BD6A37" w:rsidRPr="00BD35BB" w:rsidRDefault="00BD6A37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61D8AA" w14:textId="77777777" w:rsidR="00BD6A37" w:rsidRPr="00BD35BB" w:rsidRDefault="00BD6A37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C1E2AD" w14:textId="77777777" w:rsidR="00BD6A37" w:rsidRDefault="00BD6A37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40DF" w:rsidRPr="00BD35BB" w14:paraId="6D84956C" w14:textId="77777777" w:rsidTr="0098081E">
        <w:trPr>
          <w:trHeight w:val="320"/>
        </w:trPr>
        <w:tc>
          <w:tcPr>
            <w:tcW w:w="2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BE42D" w14:textId="3F805DBF" w:rsidR="009B40DF" w:rsidRPr="00BD35BB" w:rsidRDefault="009B40DF" w:rsidP="00BD6A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D582E" w14:textId="1F238931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CC1A4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D7DC1" w14:textId="0720BBF3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E3267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0525D" w14:textId="0DD717B2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B40DF" w:rsidRPr="00BD35BB" w14:paraId="49A3657F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52FB2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38306" w14:textId="3152DE11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66256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738F6" w14:textId="0FB4C6E8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1064A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B2550" w14:textId="253F7173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B40DF" w:rsidRPr="00BD35BB" w14:paraId="3BDC483A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9A782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BEF10" w14:textId="531DEDAB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1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EDB35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C420B" w14:textId="0DF000FA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E7CE6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A5719" w14:textId="4B623323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B40DF" w:rsidRPr="00BD35BB" w14:paraId="71EAA220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BB35D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CA589" w14:textId="3E339B81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78628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2A372" w14:textId="1150A806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50A01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DAE0B" w14:textId="5E4AADA4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</w:t>
            </w:r>
            <w:r w:rsidR="00DF77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B40DF" w:rsidRPr="00BD35BB" w14:paraId="6AE027FB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AA66D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F86BB" w14:textId="5CE16A4B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2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07352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50440" w14:textId="71F46702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</w:t>
            </w:r>
            <w:r w:rsidR="00DF77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10802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CF8C4" w14:textId="4820B049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</w:t>
            </w:r>
            <w:r w:rsidR="00DF77B1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B40DF" w:rsidRPr="00BD35BB" w14:paraId="77F97E80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AAB8A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3A193" w14:textId="4EB7B58F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A7970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1B365" w14:textId="2917C467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C37AD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0F025" w14:textId="0FD65BC4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9B40DF" w:rsidRPr="00BD35BB" w14:paraId="50A9D180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6E425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B2BCC" w14:textId="78BD0184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4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BE81C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43A17" w14:textId="2D8B3875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</w:t>
            </w:r>
            <w:r w:rsidR="00DF77B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53583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29C0E" w14:textId="5101BA91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</w:t>
            </w:r>
            <w:r w:rsidR="00DF77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B40DF" w:rsidRPr="00BD35BB" w14:paraId="1BE3CD41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704A0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941E5" w14:textId="05F02B9A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6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1CAE1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0E7AA" w14:textId="4A5F3341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</w:t>
            </w:r>
            <w:r w:rsidR="00DF77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43B00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84B76" w14:textId="413E11A4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9B40DF" w:rsidRPr="00BD35BB" w14:paraId="7848668F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5F2DC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296E5" w14:textId="69C57627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7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3B923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26DC6" w14:textId="05378FEE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6</w:t>
            </w:r>
            <w:r w:rsidR="00DF77B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A1AA7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D245B" w14:textId="3F995EA6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8</w:t>
            </w:r>
            <w:r w:rsidR="00DF77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B40DF" w:rsidRPr="00BD35BB" w14:paraId="046E675F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3824D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A6B50" w14:textId="5752B3BF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9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39D66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A3AE0" w14:textId="79D0E131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7</w:t>
            </w:r>
            <w:r w:rsidR="00DF77B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1A800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6CEF5" w14:textId="5D5BFB4D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9</w:t>
            </w:r>
            <w:r w:rsidR="00DF77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B40DF" w:rsidRPr="00BD35BB" w14:paraId="5A28FF96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05D3D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5A9B4" w14:textId="1AC690B6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105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C2F3D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D109F" w14:textId="2CC4A565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39F52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3D46C" w14:textId="0F09E72A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9</w:t>
            </w:r>
            <w:r w:rsidR="00DF77B1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B40DF" w:rsidRPr="00BD35BB" w14:paraId="3E725E2D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1FADA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1637A" w14:textId="4EAA664A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12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1F08D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611AA" w14:textId="09F5F713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06254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8F381" w14:textId="3C144BF3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9B40DF" w:rsidRPr="00BD35BB" w14:paraId="6F0AA776" w14:textId="77777777" w:rsidTr="0098081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3B4AC" w14:textId="77777777" w:rsidR="009B40DF" w:rsidRPr="00BD35BB" w:rsidRDefault="009B40DF" w:rsidP="00E57E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6F988" w14:textId="7A230C5B" w:rsidR="009B40DF" w:rsidRPr="00BD6A37" w:rsidRDefault="009B40DF" w:rsidP="00E57ED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&gt; 120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FC872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9A8EF" w14:textId="71B27E05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2CBC4" w14:textId="77777777" w:rsidR="009B40DF" w:rsidRPr="00BD35BB" w:rsidRDefault="009B40DF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FEA41" w14:textId="6799705D" w:rsidR="009B40DF" w:rsidRPr="00BD35BB" w:rsidRDefault="00DF77B1" w:rsidP="00E57ED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2A8FA932" w14:textId="77777777" w:rsidR="009B7DAE" w:rsidRPr="009B7DAE" w:rsidRDefault="009B7DAE">
      <w:pPr>
        <w:rPr>
          <w:lang w:val="en-US"/>
        </w:rPr>
      </w:pPr>
    </w:p>
    <w:sectPr w:rsidR="009B7DAE" w:rsidRPr="009B7DAE" w:rsidSect="00A42035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3A3CA" w16cex:dateUtc="2020-09-21T20:12:00Z"/>
  <w16cex:commentExtensible w16cex:durableId="2313A393" w16cex:dateUtc="2020-09-21T20:11:00Z"/>
  <w16cex:commentExtensible w16cex:durableId="2313A385" w16cex:dateUtc="2020-09-21T20:11:00Z"/>
  <w16cex:commentExtensible w16cex:durableId="2313A401" w16cex:dateUtc="2020-09-21T20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8DEFA" w14:textId="77777777" w:rsidR="00226562" w:rsidRDefault="00226562" w:rsidP="00792B47">
      <w:r>
        <w:separator/>
      </w:r>
    </w:p>
  </w:endnote>
  <w:endnote w:type="continuationSeparator" w:id="0">
    <w:p w14:paraId="53B2AF9C" w14:textId="77777777" w:rsidR="00226562" w:rsidRDefault="00226562" w:rsidP="00792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B64C7" w14:textId="77777777" w:rsidR="00226562" w:rsidRDefault="00226562" w:rsidP="00792B47">
      <w:r>
        <w:separator/>
      </w:r>
    </w:p>
  </w:footnote>
  <w:footnote w:type="continuationSeparator" w:id="0">
    <w:p w14:paraId="74E8F135" w14:textId="77777777" w:rsidR="00226562" w:rsidRDefault="00226562" w:rsidP="00792B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F0470" w14:textId="1A949EF4" w:rsidR="00C4488C" w:rsidRPr="00776380" w:rsidRDefault="00571405" w:rsidP="00AF1C09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v</w:t>
    </w:r>
    <w:r w:rsidR="00AF1C09" w:rsidRPr="00776380">
      <w:rPr>
        <w:rFonts w:ascii="Times New Roman" w:hAnsi="Times New Roman" w:cs="Times New Roman"/>
      </w:rPr>
      <w:t>20-</w:t>
    </w:r>
    <w:r>
      <w:rPr>
        <w:rFonts w:ascii="Times New Roman" w:hAnsi="Times New Roman" w:cs="Times New Roman"/>
      </w:rPr>
      <w:t>11</w:t>
    </w:r>
    <w:r w:rsidR="00AF1C09" w:rsidRPr="00776380">
      <w:rPr>
        <w:rFonts w:ascii="Times New Roman" w:hAnsi="Times New Roman" w:cs="Times New Roman"/>
      </w:rPr>
      <w:t>-</w:t>
    </w:r>
    <w:r>
      <w:rPr>
        <w:rFonts w:ascii="Times New Roman" w:hAnsi="Times New Roman" w:cs="Times New Roman"/>
      </w:rPr>
      <w:t>1</w:t>
    </w:r>
    <w:r w:rsidR="00C4488C">
      <w:rPr>
        <w:rFonts w:ascii="Times New Roman" w:hAnsi="Times New Roman" w:cs="Times New Roman"/>
      </w:rPr>
      <w:t>2</w:t>
    </w:r>
  </w:p>
  <w:p w14:paraId="3119055C" w14:textId="77777777" w:rsidR="00AF1C09" w:rsidRDefault="00AF1C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163"/>
    <w:rsid w:val="00016CAA"/>
    <w:rsid w:val="00025E83"/>
    <w:rsid w:val="000307B6"/>
    <w:rsid w:val="000415F1"/>
    <w:rsid w:val="000671A4"/>
    <w:rsid w:val="00067505"/>
    <w:rsid w:val="000A7D7D"/>
    <w:rsid w:val="000B5A3A"/>
    <w:rsid w:val="000E3DC0"/>
    <w:rsid w:val="0010258C"/>
    <w:rsid w:val="001035EF"/>
    <w:rsid w:val="00104C88"/>
    <w:rsid w:val="0013003B"/>
    <w:rsid w:val="00140D41"/>
    <w:rsid w:val="00147DF9"/>
    <w:rsid w:val="001514E9"/>
    <w:rsid w:val="0018753C"/>
    <w:rsid w:val="001D0B3D"/>
    <w:rsid w:val="001D6E39"/>
    <w:rsid w:val="00226562"/>
    <w:rsid w:val="00263F27"/>
    <w:rsid w:val="0027441F"/>
    <w:rsid w:val="002772EC"/>
    <w:rsid w:val="00280163"/>
    <w:rsid w:val="00297401"/>
    <w:rsid w:val="00306D3F"/>
    <w:rsid w:val="0032028E"/>
    <w:rsid w:val="003225C7"/>
    <w:rsid w:val="00367534"/>
    <w:rsid w:val="00374247"/>
    <w:rsid w:val="003E7365"/>
    <w:rsid w:val="003F463C"/>
    <w:rsid w:val="003F53EB"/>
    <w:rsid w:val="0043486A"/>
    <w:rsid w:val="00443A68"/>
    <w:rsid w:val="00444389"/>
    <w:rsid w:val="00453B60"/>
    <w:rsid w:val="00461D0E"/>
    <w:rsid w:val="00463BA6"/>
    <w:rsid w:val="00471489"/>
    <w:rsid w:val="00474C74"/>
    <w:rsid w:val="004F0D32"/>
    <w:rsid w:val="004F44C9"/>
    <w:rsid w:val="004F5865"/>
    <w:rsid w:val="004F5CAE"/>
    <w:rsid w:val="00537A25"/>
    <w:rsid w:val="00571405"/>
    <w:rsid w:val="005733B9"/>
    <w:rsid w:val="00582E17"/>
    <w:rsid w:val="005B180E"/>
    <w:rsid w:val="005B45E8"/>
    <w:rsid w:val="005B51A7"/>
    <w:rsid w:val="005B5E4F"/>
    <w:rsid w:val="005B7AD4"/>
    <w:rsid w:val="00601413"/>
    <w:rsid w:val="00606ABB"/>
    <w:rsid w:val="00610E2F"/>
    <w:rsid w:val="00635599"/>
    <w:rsid w:val="00665BD7"/>
    <w:rsid w:val="00674933"/>
    <w:rsid w:val="0069515F"/>
    <w:rsid w:val="006C099B"/>
    <w:rsid w:val="006C291E"/>
    <w:rsid w:val="006D09DF"/>
    <w:rsid w:val="00705CD7"/>
    <w:rsid w:val="0070647D"/>
    <w:rsid w:val="0075332A"/>
    <w:rsid w:val="0078131A"/>
    <w:rsid w:val="007842BB"/>
    <w:rsid w:val="00786252"/>
    <w:rsid w:val="00792B47"/>
    <w:rsid w:val="00793AF7"/>
    <w:rsid w:val="007A0B09"/>
    <w:rsid w:val="007B530B"/>
    <w:rsid w:val="0080766F"/>
    <w:rsid w:val="0081522F"/>
    <w:rsid w:val="008169CD"/>
    <w:rsid w:val="008221ED"/>
    <w:rsid w:val="008438EC"/>
    <w:rsid w:val="008848AF"/>
    <w:rsid w:val="008B544B"/>
    <w:rsid w:val="008D3A9C"/>
    <w:rsid w:val="0090766E"/>
    <w:rsid w:val="009422CD"/>
    <w:rsid w:val="009446C8"/>
    <w:rsid w:val="00965E95"/>
    <w:rsid w:val="00967688"/>
    <w:rsid w:val="00977519"/>
    <w:rsid w:val="0098081E"/>
    <w:rsid w:val="00980DC3"/>
    <w:rsid w:val="00993DA0"/>
    <w:rsid w:val="009B40DF"/>
    <w:rsid w:val="009B7DAE"/>
    <w:rsid w:val="009C11F5"/>
    <w:rsid w:val="00A3402D"/>
    <w:rsid w:val="00A42035"/>
    <w:rsid w:val="00A609CC"/>
    <w:rsid w:val="00A63736"/>
    <w:rsid w:val="00A64DE5"/>
    <w:rsid w:val="00A841CF"/>
    <w:rsid w:val="00A863AC"/>
    <w:rsid w:val="00AB6983"/>
    <w:rsid w:val="00AF1C09"/>
    <w:rsid w:val="00B30344"/>
    <w:rsid w:val="00B32C9F"/>
    <w:rsid w:val="00B33F28"/>
    <w:rsid w:val="00B7313F"/>
    <w:rsid w:val="00B86A49"/>
    <w:rsid w:val="00BA1411"/>
    <w:rsid w:val="00BB1F86"/>
    <w:rsid w:val="00BB7692"/>
    <w:rsid w:val="00BD6A37"/>
    <w:rsid w:val="00C02B17"/>
    <w:rsid w:val="00C4107B"/>
    <w:rsid w:val="00C43DA9"/>
    <w:rsid w:val="00C4488C"/>
    <w:rsid w:val="00C7209E"/>
    <w:rsid w:val="00C93ED0"/>
    <w:rsid w:val="00CB306F"/>
    <w:rsid w:val="00CB4E55"/>
    <w:rsid w:val="00CB7476"/>
    <w:rsid w:val="00CE4699"/>
    <w:rsid w:val="00CF171E"/>
    <w:rsid w:val="00D1039B"/>
    <w:rsid w:val="00D54BF7"/>
    <w:rsid w:val="00D715E0"/>
    <w:rsid w:val="00DB3500"/>
    <w:rsid w:val="00DB55C9"/>
    <w:rsid w:val="00DD4041"/>
    <w:rsid w:val="00DF77B1"/>
    <w:rsid w:val="00E228DE"/>
    <w:rsid w:val="00E55299"/>
    <w:rsid w:val="00E6640F"/>
    <w:rsid w:val="00E73C16"/>
    <w:rsid w:val="00E81628"/>
    <w:rsid w:val="00E81C98"/>
    <w:rsid w:val="00E91494"/>
    <w:rsid w:val="00E9165E"/>
    <w:rsid w:val="00E9251E"/>
    <w:rsid w:val="00EC2B65"/>
    <w:rsid w:val="00EF05B4"/>
    <w:rsid w:val="00F04766"/>
    <w:rsid w:val="00F53C6D"/>
    <w:rsid w:val="00F814EA"/>
    <w:rsid w:val="00F8787F"/>
    <w:rsid w:val="00FC1DBF"/>
    <w:rsid w:val="00FE4FB5"/>
    <w:rsid w:val="00FE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BF9976"/>
  <w15:chartTrackingRefBased/>
  <w15:docId w15:val="{77F31C74-E496-E848-B06B-A6CBDE4B3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4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4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0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0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0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0D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B5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B4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B47"/>
  </w:style>
  <w:style w:type="paragraph" w:styleId="Footer">
    <w:name w:val="footer"/>
    <w:basedOn w:val="Normal"/>
    <w:link w:val="FooterChar"/>
    <w:uiPriority w:val="99"/>
    <w:unhideWhenUsed/>
    <w:rsid w:val="00792B4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B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B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09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97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6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22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294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270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908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3</Words>
  <Characters>704</Characters>
  <Application>Microsoft Office Word</Application>
  <DocSecurity>0</DocSecurity>
  <Lines>10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Brandberg</dc:creator>
  <cp:keywords/>
  <dc:description/>
  <cp:lastModifiedBy>Helge Brandberg</cp:lastModifiedBy>
  <cp:revision>3</cp:revision>
  <dcterms:created xsi:type="dcterms:W3CDTF">2020-11-12T12:32:00Z</dcterms:created>
  <dcterms:modified xsi:type="dcterms:W3CDTF">2020-11-12T12:35:00Z</dcterms:modified>
</cp:coreProperties>
</file>